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BE84D" w14:textId="7A9D5A03" w:rsidR="00A4709B" w:rsidRPr="0074192E" w:rsidRDefault="00E245C0" w:rsidP="0074192E">
      <w:pPr>
        <w:spacing w:line="48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74192E">
        <w:rPr>
          <w:rFonts w:ascii="Times New Roman" w:hAnsi="Times New Roman" w:cs="Times New Roman"/>
          <w:b/>
          <w:u w:val="single"/>
          <w:lang w:val="en-US"/>
        </w:rPr>
        <w:t>Tables</w:t>
      </w:r>
    </w:p>
    <w:tbl>
      <w:tblPr>
        <w:tblW w:w="10348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843"/>
        <w:gridCol w:w="748"/>
        <w:gridCol w:w="244"/>
        <w:gridCol w:w="1701"/>
        <w:gridCol w:w="673"/>
        <w:gridCol w:w="284"/>
        <w:gridCol w:w="1736"/>
        <w:gridCol w:w="851"/>
        <w:gridCol w:w="283"/>
      </w:tblGrid>
      <w:tr w:rsidR="00A4709B" w:rsidRPr="002E0479" w14:paraId="792BFF8B" w14:textId="77777777" w:rsidTr="00A3096E">
        <w:trPr>
          <w:trHeight w:val="406"/>
        </w:trPr>
        <w:tc>
          <w:tcPr>
            <w:tcW w:w="10348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A8C220" w14:textId="6552965B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72" w:right="-109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7419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PT"/>
              </w:rPr>
              <w:t>Supplementary table 1. Association of thyroid function (TSH, FT4, and FT3) with parameters of liver function in euthyroid, non-levothyroxine supplemented</w:t>
            </w:r>
            <w:r w:rsidR="00CA1B8B" w:rsidRPr="007419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PT"/>
              </w:rPr>
              <w:t>, without past history of thyroid disease</w:t>
            </w:r>
            <w:r w:rsidRPr="007419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PT"/>
              </w:rPr>
              <w:t xml:space="preserve"> individuals</w:t>
            </w:r>
            <w:r w:rsidR="00225487" w:rsidRPr="007419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PT"/>
              </w:rPr>
              <w:t xml:space="preserve"> or taking antithyroid drugs</w:t>
            </w:r>
            <w:r w:rsidR="0056472B" w:rsidRPr="007419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PT"/>
              </w:rPr>
              <w:t xml:space="preserve"> (n=1954)</w:t>
            </w:r>
            <w:r w:rsidRPr="007419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PT"/>
              </w:rPr>
              <w:t>.</w:t>
            </w:r>
          </w:p>
        </w:tc>
      </w:tr>
      <w:tr w:rsidR="00A4709B" w:rsidRPr="00AF45AC" w14:paraId="4AAEB9ED" w14:textId="77777777" w:rsidTr="00A3096E">
        <w:trPr>
          <w:trHeight w:val="398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60F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5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E6E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68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 xml:space="preserve">TSH, 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UI/mL</w:t>
            </w:r>
          </w:p>
        </w:tc>
        <w:tc>
          <w:tcPr>
            <w:tcW w:w="2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B65A8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07" w:right="-14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3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7CA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72" w:right="-109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 xml:space="preserve">FT4, 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ng/dL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072408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07" w:right="-14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FE091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72" w:right="-108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FT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, </w:t>
            </w:r>
            <w:proofErr w:type="spellStart"/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g</w:t>
            </w:r>
            <w:proofErr w:type="spellEnd"/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/mL</w:t>
            </w:r>
          </w:p>
        </w:tc>
      </w:tr>
      <w:tr w:rsidR="00A4709B" w:rsidRPr="00AF45AC" w14:paraId="7DE80D5F" w14:textId="77777777" w:rsidTr="00A3096E">
        <w:trPr>
          <w:trHeight w:val="411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1F906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F3174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β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D00B0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P value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3F36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07" w:right="-14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DD3A3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β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101A1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C6B03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107" w:right="-142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62F41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3BD6F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B2F18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7A0215F2" w14:textId="77777777" w:rsidTr="00A3096E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ED1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Albumin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g/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AE0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032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5EF8D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CAA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D4C52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9D655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46204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5079D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5EFC4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552AC45F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EE68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Non-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F19C" w14:textId="58B168B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2</w:t>
            </w:r>
            <w:r w:rsidR="00033DD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6</w:t>
            </w:r>
            <w:r w:rsidR="00033DD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1</w:t>
            </w:r>
            <w:r w:rsidR="00033DD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C1BE" w14:textId="3C2D86C1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1</w:t>
            </w:r>
            <w:r w:rsidR="00033DD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683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1027" w14:textId="74E9E413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5</w:t>
            </w:r>
            <w:r w:rsidR="001256C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1.99, 0.8</w:t>
            </w:r>
            <w:r w:rsidR="001256C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598C" w14:textId="5AE4A5E3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41</w:t>
            </w:r>
            <w:r w:rsidR="001256C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29B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E2AB" w14:textId="1944AD99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1</w:t>
            </w:r>
            <w:r w:rsidR="000033D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79, 0.4</w:t>
            </w:r>
            <w:r w:rsidR="000033D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9E01" w14:textId="6AEF76D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5</w:t>
            </w:r>
            <w:r w:rsidR="000033D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44B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1CF645D5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4A9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1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CFFB" w14:textId="4133424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496E2D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3</w:t>
            </w:r>
            <w:r w:rsidR="00496E2D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3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9D35" w14:textId="2570D95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9</w:t>
            </w:r>
            <w:r w:rsidR="00496E2D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EFF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BE5C" w14:textId="66563A9C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4</w:t>
            </w:r>
            <w:r w:rsidR="001256C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1.78, 0.9</w:t>
            </w:r>
            <w:r w:rsidR="001256C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8AFE" w14:textId="49678D53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5</w:t>
            </w:r>
            <w:r w:rsidR="001256C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F54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CDA7" w14:textId="42EE6DC6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</w:t>
            </w:r>
            <w:r w:rsidR="001D1DB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9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</w:t>
            </w:r>
            <w:r w:rsidR="001D1DB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0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4</w:t>
            </w:r>
            <w:r w:rsidR="001D1DB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4FFE" w14:textId="00E18840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5</w:t>
            </w:r>
            <w:r w:rsidR="001D1DB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925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1ED6340E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C16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2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D7F8" w14:textId="61BBB6F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1</w:t>
            </w:r>
            <w:r w:rsidR="00FE1F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2</w:t>
            </w:r>
            <w:r w:rsidR="00FE1F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</w:t>
            </w:r>
            <w:r w:rsidR="00FE1F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9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193E" w14:textId="109E35B1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4</w:t>
            </w:r>
            <w:r w:rsidR="00FE1F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125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D9D6" w14:textId="7F9240A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5</w:t>
            </w:r>
            <w:r w:rsidR="000033D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2.</w:t>
            </w:r>
            <w:r w:rsidR="000033D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9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9</w:t>
            </w:r>
            <w:r w:rsidR="000033D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BEDB" w14:textId="6F4C1D85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4</w:t>
            </w:r>
            <w:r w:rsidR="000033D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C8C8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3F60" w14:textId="12109FA9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1D1DB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8 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(-0.</w:t>
            </w:r>
            <w:r w:rsidR="001D1DB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9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5</w:t>
            </w:r>
            <w:r w:rsidR="001D1DB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31D9" w14:textId="684AC3B8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1D1DB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2D7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0B9F3D20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C04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254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highlight w:val="yellow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AST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FAD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5AF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F8F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0FC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0CA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E6B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F31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D0A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869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5D1B0388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9CE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Non-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7263" w14:textId="18EC4E3D" w:rsidR="00A4709B" w:rsidRPr="00AF45AC" w:rsidRDefault="002C081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02</w:t>
            </w:r>
            <w:r w:rsidR="00A4709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0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="00A4709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19A8" w14:textId="51CE4419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2C081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0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05C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11D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1 (-0.15, 0.1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0C38" w14:textId="2E5DB0C8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85</w:t>
            </w:r>
            <w:r w:rsidR="00CF238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932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9AE8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3 (-0.03, 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6D0D" w14:textId="02604CA8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1772F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837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3EAC109A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652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1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6BF8" w14:textId="27A6979F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3 (-0.01, 0.0</w:t>
            </w:r>
            <w:r w:rsidR="002C081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DFF0" w14:textId="6C3430B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1</w:t>
            </w:r>
            <w:r w:rsidR="002C081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C1A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A1E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 (-0.11, 0.1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DA29" w14:textId="036C62C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7</w:t>
            </w:r>
            <w:r w:rsidR="00CF238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160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1C0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3 (-0.03, 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5B8F" w14:textId="29541FD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1772F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46D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793FBC04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B8C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2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025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 (-0.02, 0.0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3E03" w14:textId="44281D13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6A345B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FB1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80E4" w14:textId="449E887F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  <w:r w:rsidR="001772F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14, 0.1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7502" w14:textId="5B28F308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9</w:t>
            </w:r>
            <w:r w:rsidR="001772F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A0D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82F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4 (-0.02, 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F08F" w14:textId="6776ED9E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2</w:t>
            </w:r>
            <w:r w:rsidR="001772F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972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70E9E906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CC7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ALT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5B3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CA6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1DC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C8E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ABF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0EF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A51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611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810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0BEED9A5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7D7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Non-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5868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1 (-0.06, 0.0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4708" w14:textId="7151A51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78</w:t>
            </w:r>
            <w:r w:rsidR="002F658E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A8B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5D47" w14:textId="5157EDAD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BC1D27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20, 0.1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4882" w14:textId="2C724B75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BC1D27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634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F35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3 (-0.04, 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01D5" w14:textId="673D56B9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8</w:t>
            </w:r>
            <w:r w:rsidR="00ED0DDC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2F2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25C3A34E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51E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1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D9C6" w14:textId="3122AD43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4 (-0.0</w:t>
            </w:r>
            <w:r w:rsidR="00290310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5140" w14:textId="1869691D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  <w:r w:rsidR="00290310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F9A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BA7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4 (-0.13, 0.2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1FDA" w14:textId="18CC3F63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64</w:t>
            </w:r>
            <w:r w:rsidR="009D089C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946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4C0D" w14:textId="2019A1AF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  <w:r w:rsidR="00EF0D5E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04, 0.1</w:t>
            </w:r>
            <w:r w:rsidR="00EF0D5E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4247" w14:textId="597B860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EF0D5E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501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30ED2B87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BCF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2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B44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3 (-0.03, 0.0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4855" w14:textId="78D7E79D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513B70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9E2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02C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4 (-0.23, 0.1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405E" w14:textId="63807EF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63</w:t>
            </w:r>
            <w:r w:rsidR="00EB53D5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393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5EA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5 (-0.02, 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E426" w14:textId="5C86B04C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1</w:t>
            </w:r>
            <w:r w:rsidR="00EF0D5E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3C5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71E3C182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A3E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GGT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725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889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93D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E6B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AA0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C24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2AF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0108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509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3C242931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9B9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Non-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4046" w14:textId="688E2769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 (-0.04, 0.0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B08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46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B82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A834" w14:textId="7316F5C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11 (-0.33, 0.1</w:t>
            </w:r>
            <w:r w:rsidR="00C65BD7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AC49" w14:textId="1EF66645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C65BD7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146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BF5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5 (-0.04, 0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E067" w14:textId="6311A30F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3978E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B36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487E2956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02E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1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6543" w14:textId="193C92E8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  <w:r w:rsidR="00606AA6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0.02, 0.1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9E6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&lt;0.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67A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444A" w14:textId="3F1B40FE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8E2FB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2</w:t>
            </w:r>
            <w:r w:rsidR="008E2FB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1</w:t>
            </w:r>
            <w:r w:rsidR="008E2FB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7239" w14:textId="33D9C325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8E2FB8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B60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ACD2" w14:textId="602AED8C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6 (-0.0</w:t>
            </w:r>
            <w:r w:rsidR="000D4F5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D28E" w14:textId="6148063C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1</w:t>
            </w:r>
            <w:r w:rsidR="000D4F5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3208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1D5D18BB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93F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2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699D" w14:textId="7FB246E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6 (-0.00</w:t>
            </w:r>
            <w:r w:rsidR="00606AA6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1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8CEA" w14:textId="1744ED8E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6</w:t>
            </w:r>
            <w:r w:rsidR="00606AA6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E7E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EB7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4 (-0.26, 0.1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4C1C" w14:textId="7D32BDB0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120F49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AF2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778F" w14:textId="3729160E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8 (-0.0</w:t>
            </w:r>
            <w:r w:rsidR="00A168AF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5202" w14:textId="338F425A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0.06</w:t>
            </w:r>
            <w:r w:rsidR="00A168AF" w:rsidRPr="00AF45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054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10BB930F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856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ALP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23C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CA4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9EF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6B2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C56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CAC8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088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69B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B9C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28534CAD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6DD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Non-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485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 (-0.01, 0.0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27E0" w14:textId="3D73CE8A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1</w:t>
            </w:r>
            <w:r w:rsidR="00597CE3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7B3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BC35" w14:textId="50BFD62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2 (-0.1</w:t>
            </w:r>
            <w:r w:rsidR="002326F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306B" w14:textId="410205CF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7</w:t>
            </w:r>
            <w:r w:rsidR="002326F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59A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35C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 (-0.02, 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539A" w14:textId="7E14B68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25687F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2C0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00C540DB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5DA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1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3447" w14:textId="4E99E0D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 (-0.0</w:t>
            </w:r>
            <w:r w:rsidR="0069776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4264" w14:textId="009EFC38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1</w:t>
            </w:r>
            <w:r w:rsidR="0069776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AB7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52A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1 (-0.12, 0.1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0F36" w14:textId="2B27E385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8</w:t>
            </w:r>
            <w:r w:rsidR="00FB47F9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612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33D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4 (-0.01, 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9A8D" w14:textId="54F6B30C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8</w:t>
            </w:r>
            <w:r w:rsidR="00321D0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D10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7ED37A69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CB5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2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311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1 (-0.02, 0.0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B042" w14:textId="5C10A680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4</w:t>
            </w:r>
            <w:r w:rsidR="00D6707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A9F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633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 (-0.10, 0.1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3A8B" w14:textId="4F68F1B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7</w:t>
            </w:r>
            <w:r w:rsidR="0034498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EE7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2553" w14:textId="02909BEF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5 (-0.00</w:t>
            </w:r>
            <w:r w:rsidR="00321D0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BAEA" w14:textId="1D7DAB50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  <w:r w:rsidR="00321D0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941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44B09AA2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025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Total Bilirubin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52C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371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54EF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495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3537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D34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E70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9D2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C252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3C2DC9EE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005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Non-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A1A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04 (-0.07, 0.0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8FA3" w14:textId="6AEFFCD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321D0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9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1F6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AACC" w14:textId="34E07DD0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CC6C2E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0.1</w:t>
            </w:r>
            <w:r w:rsidR="00CC6C2E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5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36C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&lt;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C5B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D6C4" w14:textId="13EBFAB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7 (-0.14, 0.0</w:t>
            </w:r>
            <w:r w:rsidR="00162D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F146" w14:textId="04E68D39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0.</w:t>
            </w:r>
            <w:r w:rsidR="00162D64" w:rsidRPr="00AF45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DCA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480078EA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873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1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A444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2 (-0.04, 0.0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9E64" w14:textId="209E6198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4</w:t>
            </w:r>
            <w:r w:rsidR="00321D0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4C6D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D33A" w14:textId="2B6B31D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4</w:t>
            </w:r>
            <w:r w:rsidR="001756FC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 w:rsidR="001756FC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0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6</w:t>
            </w:r>
            <w:r w:rsidR="001756FC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4BE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&lt;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FC9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099E" w14:textId="3FDA57F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162D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1</w:t>
            </w:r>
            <w:r w:rsidR="00162D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</w:t>
            </w:r>
            <w:r w:rsidR="00162D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C770" w14:textId="0A81D02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1</w:t>
            </w:r>
            <w:r w:rsidR="00162D6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1A1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7C88E319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938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2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93A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1 (-0.04, 0.0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BBDF" w14:textId="36F72A2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6</w:t>
            </w:r>
            <w:r w:rsidR="00307EFF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2F0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0C26" w14:textId="0396FABA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DC03E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 w:rsidR="00DC03E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0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5</w:t>
            </w:r>
            <w:r w:rsidR="00DC03E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BC0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&lt;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81E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820F" w14:textId="7E417B4C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</w:t>
            </w:r>
            <w:r w:rsidR="00AC618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1</w:t>
            </w:r>
            <w:r w:rsidR="00AC618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-0.0</w:t>
            </w:r>
            <w:r w:rsidR="00AC618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53E4" w14:textId="46435D5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0.0</w:t>
            </w:r>
            <w:r w:rsidR="00AC6181"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0E8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796DB570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2DA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lastRenderedPageBreak/>
              <w:t>Direct Bilirubin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CF1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7FC5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4BB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3FD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C45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53B0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5A1C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AF7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A3D9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2D76E95B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8267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Non-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4E82" w14:textId="496263A9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2 (-0.1</w:t>
            </w:r>
            <w:r w:rsidR="007D41AD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A7B2" w14:textId="01C00D96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7D41AD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2E2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5995B" w14:textId="16340D4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A22D1C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 w:rsidR="00A22D1C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5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6</w:t>
            </w:r>
            <w:r w:rsidR="00A22D1C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0B27" w14:textId="4A886250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0.0</w:t>
            </w:r>
            <w:r w:rsidR="00A22D1C" w:rsidRPr="00AF4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C1D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2E4D" w14:textId="11FE053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37700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1</w:t>
            </w:r>
            <w:r w:rsidR="0037700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</w:t>
            </w:r>
            <w:r w:rsidR="0037700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12D9" w14:textId="0E7DD922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37700A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BE4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6CB8B2B6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19CE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1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D432" w14:textId="29E178B4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0</w:t>
            </w:r>
            <w:r w:rsidR="007F617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08, 0.0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4C45" w14:textId="6B5DF71A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9</w:t>
            </w:r>
            <w:r w:rsidR="007F6172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BF3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A9A0" w14:textId="41F0EFE0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3</w:t>
            </w:r>
            <w:r w:rsidR="00915EF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0.0</w:t>
            </w:r>
            <w:r w:rsidR="00915EF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6</w:t>
            </w:r>
            <w:r w:rsidR="00915EF1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051D" w14:textId="58E53975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0.01</w:t>
            </w:r>
            <w:r w:rsidR="00915EF1" w:rsidRPr="00AF45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06E6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6578" w14:textId="6600A9A9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BF5EB6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1</w:t>
            </w:r>
            <w:r w:rsidR="00BF5EB6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</w:t>
            </w:r>
            <w:r w:rsidR="00BF5EB6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841C" w14:textId="52DAD1B1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BF5EB6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1D03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A4709B" w:rsidRPr="00AF45AC" w14:paraId="0B86177C" w14:textId="77777777" w:rsidTr="00A309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ACD9E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6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hAnsi="Times New Roman" w:cs="Times New Roman"/>
                <w:sz w:val="18"/>
                <w:lang w:val="en-GB"/>
              </w:rPr>
              <w:t xml:space="preserve">    Model 2</w:t>
            </w:r>
            <w:r w:rsidRPr="00AF45A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pt-PT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30D220" w14:textId="7DC3DA78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1D4480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10, 0.07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FA19F3" w14:textId="4CD1345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7</w:t>
            </w:r>
            <w:r w:rsidR="001D4480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C250BA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9FB40E" w14:textId="0881E833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2</w:t>
            </w:r>
            <w:r w:rsidR="0046586D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0</w:t>
            </w:r>
            <w:r w:rsidR="0046586D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</w:t>
            </w:r>
            <w:r w:rsidR="0046586D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CB57AD" w14:textId="6F0C841C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  <w:r w:rsidR="0077531E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EF527B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3BE8DD" w14:textId="078B368A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-0.0</w:t>
            </w:r>
            <w:r w:rsidR="00D4243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(-0.1</w:t>
            </w:r>
            <w:r w:rsidR="00D4243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, 0.0</w:t>
            </w:r>
            <w:r w:rsidR="00D4243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613841" w14:textId="3CE1B1A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D42434" w:rsidRPr="00AF4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7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B80AE1" w14:textId="77777777" w:rsidR="00A4709B" w:rsidRPr="00AF45AC" w:rsidRDefault="00A4709B" w:rsidP="00A309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</w:tbl>
    <w:p w14:paraId="7D2008A7" w14:textId="0CD41136" w:rsidR="001B5FEB" w:rsidRPr="00730839" w:rsidRDefault="00A4709B" w:rsidP="0073083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72" w:right="-109"/>
        <w:jc w:val="both"/>
        <w:rPr>
          <w:rFonts w:ascii="Times New Roman" w:eastAsia="Times New Roman" w:hAnsi="Times New Roman" w:cs="Times New Roman"/>
          <w:color w:val="000000"/>
          <w:sz w:val="20"/>
          <w:lang w:val="en-GB" w:eastAsia="pt-PT"/>
        </w:rPr>
      </w:pPr>
      <w:r w:rsidRPr="00AF45A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pt-PT"/>
        </w:rPr>
        <w:t xml:space="preserve">TSH was log-transformed. </w:t>
      </w:r>
      <w:proofErr w:type="spellStart"/>
      <w:proofErr w:type="gramStart"/>
      <w:r w:rsidRPr="00AF45A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pt-PT"/>
        </w:rPr>
        <w:t>a</w:t>
      </w:r>
      <w:proofErr w:type="spellEnd"/>
      <w:proofErr w:type="gramEnd"/>
      <w:r w:rsidRPr="00AF45A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pt-PT"/>
        </w:rPr>
        <w:t xml:space="preserve"> </w:t>
      </w:r>
      <w:r w:rsidRPr="00AF45A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pt-PT"/>
        </w:rPr>
        <w:t xml:space="preserve">adjusted to sex and age; </w:t>
      </w:r>
      <w:r w:rsidRPr="00AF45A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 w:eastAsia="pt-PT"/>
        </w:rPr>
        <w:t xml:space="preserve">b </w:t>
      </w:r>
      <w:r w:rsidRPr="00AF45A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pt-PT"/>
        </w:rPr>
        <w:t xml:space="preserve">adjusted to sex, age, BMI, dyslipidaemia and diabetes. </w:t>
      </w:r>
      <w:r w:rsidRPr="00AF45AC">
        <w:rPr>
          <w:rFonts w:ascii="Times New Roman" w:eastAsia="Times New Roman" w:hAnsi="Times New Roman" w:cs="Times New Roman"/>
          <w:color w:val="000000"/>
          <w:sz w:val="20"/>
          <w:lang w:val="en-GB" w:eastAsia="pt-PT"/>
        </w:rPr>
        <w:t>AST, aspartate transaminase; ALT, alanine transaminase; ALP, alkaline phosphatase; FT3, free triiodothyronine; FT4, free thyroxine; GGT, gamma-</w:t>
      </w:r>
      <w:proofErr w:type="spellStart"/>
      <w:r w:rsidRPr="00AF45AC">
        <w:rPr>
          <w:rFonts w:ascii="Times New Roman" w:eastAsia="Times New Roman" w:hAnsi="Times New Roman" w:cs="Times New Roman"/>
          <w:color w:val="000000"/>
          <w:sz w:val="20"/>
          <w:lang w:val="en-GB" w:eastAsia="pt-PT"/>
        </w:rPr>
        <w:t>glutamyltransferase</w:t>
      </w:r>
      <w:proofErr w:type="spellEnd"/>
      <w:r w:rsidRPr="00AF45AC">
        <w:rPr>
          <w:rFonts w:ascii="Times New Roman" w:eastAsia="Times New Roman" w:hAnsi="Times New Roman" w:cs="Times New Roman"/>
          <w:color w:val="000000"/>
          <w:sz w:val="20"/>
          <w:lang w:val="en-GB" w:eastAsia="pt-PT"/>
        </w:rPr>
        <w:t>.</w:t>
      </w:r>
    </w:p>
    <w:sectPr w:rsidR="001B5FEB" w:rsidRPr="00730839" w:rsidSect="00657593">
      <w:footerReference w:type="even" r:id="rId8"/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1084E" w14:textId="77777777" w:rsidR="00E300BC" w:rsidRDefault="00E300BC" w:rsidP="00F51F08">
      <w:r>
        <w:separator/>
      </w:r>
    </w:p>
  </w:endnote>
  <w:endnote w:type="continuationSeparator" w:id="0">
    <w:p w14:paraId="45B144D0" w14:textId="77777777" w:rsidR="00E300BC" w:rsidRDefault="00E300BC" w:rsidP="00F51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98246388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9BF77E6" w14:textId="1F2551F9" w:rsidR="00CA7895" w:rsidRDefault="00CA7895" w:rsidP="00A3096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BEEF87C" w14:textId="77777777" w:rsidR="00CA7895" w:rsidRDefault="00CA7895" w:rsidP="00F51F08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200543066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A103AFB" w14:textId="51B0FA73" w:rsidR="00CA7895" w:rsidRDefault="00CA7895" w:rsidP="00A3096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04E61F2" w14:textId="77777777" w:rsidR="00CA7895" w:rsidRDefault="00CA7895" w:rsidP="00F51F08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17F102" w14:textId="77777777" w:rsidR="00E300BC" w:rsidRDefault="00E300BC" w:rsidP="00F51F08">
      <w:r>
        <w:separator/>
      </w:r>
    </w:p>
  </w:footnote>
  <w:footnote w:type="continuationSeparator" w:id="0">
    <w:p w14:paraId="685A0FDD" w14:textId="77777777" w:rsidR="00E300BC" w:rsidRDefault="00E300BC" w:rsidP="00F51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E9497C"/>
    <w:multiLevelType w:val="hybridMultilevel"/>
    <w:tmpl w:val="A27618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519F8"/>
    <w:multiLevelType w:val="hybridMultilevel"/>
    <w:tmpl w:val="F4AE691C"/>
    <w:lvl w:ilvl="0" w:tplc="72640486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E5FAC"/>
    <w:multiLevelType w:val="hybridMultilevel"/>
    <w:tmpl w:val="A15847D4"/>
    <w:lvl w:ilvl="0" w:tplc="A118C8A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B1425"/>
    <w:multiLevelType w:val="hybridMultilevel"/>
    <w:tmpl w:val="9D2C3CB2"/>
    <w:lvl w:ilvl="0" w:tplc="D5F82464">
      <w:start w:val="4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323396"/>
    <w:multiLevelType w:val="hybridMultilevel"/>
    <w:tmpl w:val="616491B6"/>
    <w:lvl w:ilvl="0" w:tplc="9238017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EB73CD"/>
    <w:multiLevelType w:val="multilevel"/>
    <w:tmpl w:val="B9C8A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9274D6"/>
    <w:multiLevelType w:val="hybridMultilevel"/>
    <w:tmpl w:val="823EFFEC"/>
    <w:lvl w:ilvl="0" w:tplc="5C3E08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361615"/>
    <w:multiLevelType w:val="hybridMultilevel"/>
    <w:tmpl w:val="3D36A5AA"/>
    <w:lvl w:ilvl="0" w:tplc="E850FD6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44433F"/>
    <w:multiLevelType w:val="hybridMultilevel"/>
    <w:tmpl w:val="82F46DC6"/>
    <w:lvl w:ilvl="0" w:tplc="B1FA6DD8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7"/>
  </w:num>
  <w:num w:numId="5">
    <w:abstractNumId w:val="4"/>
  </w:num>
  <w:num w:numId="6">
    <w:abstractNumId w:val="3"/>
  </w:num>
  <w:num w:numId="7">
    <w:abstractNumId w:val="5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wfte0w70zd95eadx8v5dpdratxevwf2fpe&quot;&gt;My EndNote Library-Converted&lt;record-ids&gt;&lt;item&gt;66&lt;/item&gt;&lt;item&gt;337&lt;/item&gt;&lt;item&gt;339&lt;/item&gt;&lt;item&gt;343&lt;/item&gt;&lt;item&gt;356&lt;/item&gt;&lt;item&gt;357&lt;/item&gt;&lt;item&gt;457&lt;/item&gt;&lt;item&gt;458&lt;/item&gt;&lt;item&gt;459&lt;/item&gt;&lt;item&gt;524&lt;/item&gt;&lt;/record-ids&gt;&lt;/item&gt;&lt;/Libraries&gt;"/>
  </w:docVars>
  <w:rsids>
    <w:rsidRoot w:val="00EF7510"/>
    <w:rsid w:val="00001188"/>
    <w:rsid w:val="000033D2"/>
    <w:rsid w:val="00012CAB"/>
    <w:rsid w:val="000142F1"/>
    <w:rsid w:val="00016431"/>
    <w:rsid w:val="00022C9D"/>
    <w:rsid w:val="000237DD"/>
    <w:rsid w:val="00025609"/>
    <w:rsid w:val="00025673"/>
    <w:rsid w:val="000317F4"/>
    <w:rsid w:val="00033DDB"/>
    <w:rsid w:val="00034299"/>
    <w:rsid w:val="00035981"/>
    <w:rsid w:val="00036DC0"/>
    <w:rsid w:val="00040625"/>
    <w:rsid w:val="00042C45"/>
    <w:rsid w:val="0004666E"/>
    <w:rsid w:val="00046923"/>
    <w:rsid w:val="00051BD6"/>
    <w:rsid w:val="00052203"/>
    <w:rsid w:val="00052928"/>
    <w:rsid w:val="000536F2"/>
    <w:rsid w:val="00056BFA"/>
    <w:rsid w:val="00057799"/>
    <w:rsid w:val="0006013D"/>
    <w:rsid w:val="000620BC"/>
    <w:rsid w:val="000633AF"/>
    <w:rsid w:val="000674EE"/>
    <w:rsid w:val="000731A9"/>
    <w:rsid w:val="000752F6"/>
    <w:rsid w:val="0007530E"/>
    <w:rsid w:val="00077C3A"/>
    <w:rsid w:val="0008249A"/>
    <w:rsid w:val="00090C12"/>
    <w:rsid w:val="0009103E"/>
    <w:rsid w:val="000910C6"/>
    <w:rsid w:val="00096BE0"/>
    <w:rsid w:val="000A0A95"/>
    <w:rsid w:val="000A43BC"/>
    <w:rsid w:val="000A497A"/>
    <w:rsid w:val="000B20EB"/>
    <w:rsid w:val="000B2887"/>
    <w:rsid w:val="000B2CC8"/>
    <w:rsid w:val="000B3EED"/>
    <w:rsid w:val="000C0B6F"/>
    <w:rsid w:val="000C41E5"/>
    <w:rsid w:val="000C71FE"/>
    <w:rsid w:val="000D1B21"/>
    <w:rsid w:val="000D208D"/>
    <w:rsid w:val="000D208F"/>
    <w:rsid w:val="000D3796"/>
    <w:rsid w:val="000D3902"/>
    <w:rsid w:val="000D4C3B"/>
    <w:rsid w:val="000D4F5A"/>
    <w:rsid w:val="000D58E8"/>
    <w:rsid w:val="000E13CA"/>
    <w:rsid w:val="000E40F3"/>
    <w:rsid w:val="000E4B67"/>
    <w:rsid w:val="000E6A1D"/>
    <w:rsid w:val="000E7921"/>
    <w:rsid w:val="000E7A80"/>
    <w:rsid w:val="000F0E49"/>
    <w:rsid w:val="000F630F"/>
    <w:rsid w:val="000F68E3"/>
    <w:rsid w:val="000F6D7B"/>
    <w:rsid w:val="00103F2B"/>
    <w:rsid w:val="001070B6"/>
    <w:rsid w:val="00112F2B"/>
    <w:rsid w:val="00113EB5"/>
    <w:rsid w:val="00115522"/>
    <w:rsid w:val="00120F49"/>
    <w:rsid w:val="001216F4"/>
    <w:rsid w:val="001239AD"/>
    <w:rsid w:val="001256C8"/>
    <w:rsid w:val="001265C3"/>
    <w:rsid w:val="00127009"/>
    <w:rsid w:val="00127213"/>
    <w:rsid w:val="00130683"/>
    <w:rsid w:val="00131647"/>
    <w:rsid w:val="0013187E"/>
    <w:rsid w:val="00133F4B"/>
    <w:rsid w:val="00134ABF"/>
    <w:rsid w:val="0013731D"/>
    <w:rsid w:val="00137DE1"/>
    <w:rsid w:val="00141B23"/>
    <w:rsid w:val="00144030"/>
    <w:rsid w:val="00144D01"/>
    <w:rsid w:val="00144E5C"/>
    <w:rsid w:val="00147E72"/>
    <w:rsid w:val="001501E9"/>
    <w:rsid w:val="00150C8B"/>
    <w:rsid w:val="00155B55"/>
    <w:rsid w:val="00157CC1"/>
    <w:rsid w:val="00162D64"/>
    <w:rsid w:val="00164C59"/>
    <w:rsid w:val="0016768F"/>
    <w:rsid w:val="00171CC6"/>
    <w:rsid w:val="001749F9"/>
    <w:rsid w:val="001756FC"/>
    <w:rsid w:val="00175A77"/>
    <w:rsid w:val="00176175"/>
    <w:rsid w:val="001772F2"/>
    <w:rsid w:val="0018108E"/>
    <w:rsid w:val="0018571B"/>
    <w:rsid w:val="00190609"/>
    <w:rsid w:val="00192BAC"/>
    <w:rsid w:val="001935FD"/>
    <w:rsid w:val="00193A49"/>
    <w:rsid w:val="001945E1"/>
    <w:rsid w:val="00197F43"/>
    <w:rsid w:val="001A2514"/>
    <w:rsid w:val="001A4CF6"/>
    <w:rsid w:val="001B10FA"/>
    <w:rsid w:val="001B31CC"/>
    <w:rsid w:val="001B3407"/>
    <w:rsid w:val="001B3433"/>
    <w:rsid w:val="001B5FEB"/>
    <w:rsid w:val="001C29A1"/>
    <w:rsid w:val="001C7396"/>
    <w:rsid w:val="001D1450"/>
    <w:rsid w:val="001D1DB3"/>
    <w:rsid w:val="001D26E4"/>
    <w:rsid w:val="001D4480"/>
    <w:rsid w:val="001D4DFA"/>
    <w:rsid w:val="001D5081"/>
    <w:rsid w:val="001E6CCB"/>
    <w:rsid w:val="001E753B"/>
    <w:rsid w:val="001F3A9D"/>
    <w:rsid w:val="001F4302"/>
    <w:rsid w:val="001F6221"/>
    <w:rsid w:val="001F65F7"/>
    <w:rsid w:val="001F7F80"/>
    <w:rsid w:val="00205F5A"/>
    <w:rsid w:val="0020720F"/>
    <w:rsid w:val="002116A2"/>
    <w:rsid w:val="00213682"/>
    <w:rsid w:val="00213935"/>
    <w:rsid w:val="00213D69"/>
    <w:rsid w:val="00217E84"/>
    <w:rsid w:val="002246B5"/>
    <w:rsid w:val="00225487"/>
    <w:rsid w:val="002300C3"/>
    <w:rsid w:val="002326FA"/>
    <w:rsid w:val="00233D1B"/>
    <w:rsid w:val="00233D8E"/>
    <w:rsid w:val="00233EDB"/>
    <w:rsid w:val="00237644"/>
    <w:rsid w:val="002408F8"/>
    <w:rsid w:val="002417C1"/>
    <w:rsid w:val="002433A0"/>
    <w:rsid w:val="00243A15"/>
    <w:rsid w:val="002446FA"/>
    <w:rsid w:val="002462E0"/>
    <w:rsid w:val="00247C73"/>
    <w:rsid w:val="0025687F"/>
    <w:rsid w:val="00256B56"/>
    <w:rsid w:val="0026157C"/>
    <w:rsid w:val="00264510"/>
    <w:rsid w:val="002666F4"/>
    <w:rsid w:val="00270622"/>
    <w:rsid w:val="002715ED"/>
    <w:rsid w:val="002758FA"/>
    <w:rsid w:val="0027785E"/>
    <w:rsid w:val="00280515"/>
    <w:rsid w:val="00284647"/>
    <w:rsid w:val="00290310"/>
    <w:rsid w:val="0029477C"/>
    <w:rsid w:val="0029641E"/>
    <w:rsid w:val="0029667C"/>
    <w:rsid w:val="002979F1"/>
    <w:rsid w:val="002A126A"/>
    <w:rsid w:val="002A4C63"/>
    <w:rsid w:val="002A6797"/>
    <w:rsid w:val="002B2153"/>
    <w:rsid w:val="002B54E3"/>
    <w:rsid w:val="002B5811"/>
    <w:rsid w:val="002B727C"/>
    <w:rsid w:val="002B72A5"/>
    <w:rsid w:val="002B78AC"/>
    <w:rsid w:val="002C081B"/>
    <w:rsid w:val="002C2D66"/>
    <w:rsid w:val="002C35A3"/>
    <w:rsid w:val="002C4611"/>
    <w:rsid w:val="002C68EC"/>
    <w:rsid w:val="002D2395"/>
    <w:rsid w:val="002D6F1B"/>
    <w:rsid w:val="002E0479"/>
    <w:rsid w:val="002E1A44"/>
    <w:rsid w:val="002E422D"/>
    <w:rsid w:val="002E7B2A"/>
    <w:rsid w:val="002E7E84"/>
    <w:rsid w:val="002F1513"/>
    <w:rsid w:val="002F514C"/>
    <w:rsid w:val="002F5478"/>
    <w:rsid w:val="002F636F"/>
    <w:rsid w:val="002F658E"/>
    <w:rsid w:val="002F6BD5"/>
    <w:rsid w:val="00301AB7"/>
    <w:rsid w:val="00306F01"/>
    <w:rsid w:val="00307EFF"/>
    <w:rsid w:val="00310F3B"/>
    <w:rsid w:val="00310F4D"/>
    <w:rsid w:val="00316C58"/>
    <w:rsid w:val="0031708F"/>
    <w:rsid w:val="00320D4E"/>
    <w:rsid w:val="00321D04"/>
    <w:rsid w:val="003232F5"/>
    <w:rsid w:val="00324826"/>
    <w:rsid w:val="0032636E"/>
    <w:rsid w:val="0033180D"/>
    <w:rsid w:val="00333DBC"/>
    <w:rsid w:val="003345CA"/>
    <w:rsid w:val="0033468F"/>
    <w:rsid w:val="0033528D"/>
    <w:rsid w:val="00335DE8"/>
    <w:rsid w:val="003408EC"/>
    <w:rsid w:val="00343399"/>
    <w:rsid w:val="0034498A"/>
    <w:rsid w:val="00347744"/>
    <w:rsid w:val="00350BBB"/>
    <w:rsid w:val="003515D9"/>
    <w:rsid w:val="00352D8F"/>
    <w:rsid w:val="00354257"/>
    <w:rsid w:val="00354BDA"/>
    <w:rsid w:val="003577A7"/>
    <w:rsid w:val="00357A78"/>
    <w:rsid w:val="00363BF6"/>
    <w:rsid w:val="00364872"/>
    <w:rsid w:val="00364B4D"/>
    <w:rsid w:val="003653EA"/>
    <w:rsid w:val="00366DB9"/>
    <w:rsid w:val="00367511"/>
    <w:rsid w:val="003679B7"/>
    <w:rsid w:val="00367FC6"/>
    <w:rsid w:val="00370707"/>
    <w:rsid w:val="003710CB"/>
    <w:rsid w:val="00371571"/>
    <w:rsid w:val="00376C52"/>
    <w:rsid w:val="0037700A"/>
    <w:rsid w:val="00383669"/>
    <w:rsid w:val="00385AF2"/>
    <w:rsid w:val="003910BE"/>
    <w:rsid w:val="00394D7C"/>
    <w:rsid w:val="003978E3"/>
    <w:rsid w:val="003A0D6A"/>
    <w:rsid w:val="003A2808"/>
    <w:rsid w:val="003A4461"/>
    <w:rsid w:val="003A47EE"/>
    <w:rsid w:val="003A566A"/>
    <w:rsid w:val="003B35DC"/>
    <w:rsid w:val="003B73BC"/>
    <w:rsid w:val="003B7F7E"/>
    <w:rsid w:val="003C3D94"/>
    <w:rsid w:val="003C5FB1"/>
    <w:rsid w:val="003C6538"/>
    <w:rsid w:val="003C7562"/>
    <w:rsid w:val="003C76F2"/>
    <w:rsid w:val="003D30A2"/>
    <w:rsid w:val="003D4351"/>
    <w:rsid w:val="003D4C64"/>
    <w:rsid w:val="003D5D28"/>
    <w:rsid w:val="003E030B"/>
    <w:rsid w:val="003E070F"/>
    <w:rsid w:val="003E1AEB"/>
    <w:rsid w:val="003E3762"/>
    <w:rsid w:val="003E5F8B"/>
    <w:rsid w:val="003F1C32"/>
    <w:rsid w:val="00401D1B"/>
    <w:rsid w:val="004048A2"/>
    <w:rsid w:val="0040615E"/>
    <w:rsid w:val="004068EF"/>
    <w:rsid w:val="0041149F"/>
    <w:rsid w:val="0041295F"/>
    <w:rsid w:val="0041311B"/>
    <w:rsid w:val="0041436A"/>
    <w:rsid w:val="004148BE"/>
    <w:rsid w:val="004157FA"/>
    <w:rsid w:val="00423E9C"/>
    <w:rsid w:val="00424570"/>
    <w:rsid w:val="00426609"/>
    <w:rsid w:val="004301E0"/>
    <w:rsid w:val="00430E03"/>
    <w:rsid w:val="004341A7"/>
    <w:rsid w:val="00436B19"/>
    <w:rsid w:val="004370B0"/>
    <w:rsid w:val="00437367"/>
    <w:rsid w:val="004414BB"/>
    <w:rsid w:val="00443FE5"/>
    <w:rsid w:val="0044700A"/>
    <w:rsid w:val="0045272B"/>
    <w:rsid w:val="0045290D"/>
    <w:rsid w:val="00452D60"/>
    <w:rsid w:val="004538C2"/>
    <w:rsid w:val="00455B80"/>
    <w:rsid w:val="00455BD7"/>
    <w:rsid w:val="004619D1"/>
    <w:rsid w:val="00461C66"/>
    <w:rsid w:val="00462966"/>
    <w:rsid w:val="00462F40"/>
    <w:rsid w:val="004644CC"/>
    <w:rsid w:val="00465384"/>
    <w:rsid w:val="0046586D"/>
    <w:rsid w:val="00475807"/>
    <w:rsid w:val="00481F55"/>
    <w:rsid w:val="00484D51"/>
    <w:rsid w:val="00487D7F"/>
    <w:rsid w:val="00490373"/>
    <w:rsid w:val="00492382"/>
    <w:rsid w:val="00494832"/>
    <w:rsid w:val="00495EBC"/>
    <w:rsid w:val="00496E2D"/>
    <w:rsid w:val="004A09F6"/>
    <w:rsid w:val="004A3937"/>
    <w:rsid w:val="004A56DE"/>
    <w:rsid w:val="004A5A0E"/>
    <w:rsid w:val="004A5BA0"/>
    <w:rsid w:val="004B1BBF"/>
    <w:rsid w:val="004B34E1"/>
    <w:rsid w:val="004B4213"/>
    <w:rsid w:val="004B4D57"/>
    <w:rsid w:val="004C1266"/>
    <w:rsid w:val="004C4FEC"/>
    <w:rsid w:val="004D00EF"/>
    <w:rsid w:val="004D2E71"/>
    <w:rsid w:val="004D4315"/>
    <w:rsid w:val="004D5775"/>
    <w:rsid w:val="004D5ADE"/>
    <w:rsid w:val="004D6A6B"/>
    <w:rsid w:val="004E1502"/>
    <w:rsid w:val="004F0277"/>
    <w:rsid w:val="004F1FC2"/>
    <w:rsid w:val="004F4F3E"/>
    <w:rsid w:val="004F6077"/>
    <w:rsid w:val="004F65B0"/>
    <w:rsid w:val="004F6D92"/>
    <w:rsid w:val="00500C63"/>
    <w:rsid w:val="005012C7"/>
    <w:rsid w:val="00505502"/>
    <w:rsid w:val="00511EE8"/>
    <w:rsid w:val="00513608"/>
    <w:rsid w:val="00513B70"/>
    <w:rsid w:val="00515038"/>
    <w:rsid w:val="00515BAF"/>
    <w:rsid w:val="0051643F"/>
    <w:rsid w:val="0051788B"/>
    <w:rsid w:val="00522268"/>
    <w:rsid w:val="00524094"/>
    <w:rsid w:val="00525AFE"/>
    <w:rsid w:val="00530C90"/>
    <w:rsid w:val="00531EF4"/>
    <w:rsid w:val="00533306"/>
    <w:rsid w:val="00533D37"/>
    <w:rsid w:val="00534621"/>
    <w:rsid w:val="005423E6"/>
    <w:rsid w:val="00546D6E"/>
    <w:rsid w:val="005514EE"/>
    <w:rsid w:val="0055386C"/>
    <w:rsid w:val="00554F00"/>
    <w:rsid w:val="005554EE"/>
    <w:rsid w:val="00557823"/>
    <w:rsid w:val="00557965"/>
    <w:rsid w:val="005579E2"/>
    <w:rsid w:val="00557B68"/>
    <w:rsid w:val="0056472B"/>
    <w:rsid w:val="0057463E"/>
    <w:rsid w:val="00575ADB"/>
    <w:rsid w:val="00577EE1"/>
    <w:rsid w:val="005808E5"/>
    <w:rsid w:val="00583DF0"/>
    <w:rsid w:val="0058420F"/>
    <w:rsid w:val="005851BC"/>
    <w:rsid w:val="00585CAB"/>
    <w:rsid w:val="00587B06"/>
    <w:rsid w:val="005932FC"/>
    <w:rsid w:val="00594B29"/>
    <w:rsid w:val="00595C7B"/>
    <w:rsid w:val="00597CE3"/>
    <w:rsid w:val="005A1327"/>
    <w:rsid w:val="005A1840"/>
    <w:rsid w:val="005A1EB0"/>
    <w:rsid w:val="005A6291"/>
    <w:rsid w:val="005A6CAC"/>
    <w:rsid w:val="005A7B57"/>
    <w:rsid w:val="005B0E75"/>
    <w:rsid w:val="005B171D"/>
    <w:rsid w:val="005B1D29"/>
    <w:rsid w:val="005B2DA6"/>
    <w:rsid w:val="005B3928"/>
    <w:rsid w:val="005B4AD3"/>
    <w:rsid w:val="005B5761"/>
    <w:rsid w:val="005B61FE"/>
    <w:rsid w:val="005B7D76"/>
    <w:rsid w:val="005C0393"/>
    <w:rsid w:val="005C2DE4"/>
    <w:rsid w:val="005C3738"/>
    <w:rsid w:val="005D0D40"/>
    <w:rsid w:val="005D44F5"/>
    <w:rsid w:val="005D7E01"/>
    <w:rsid w:val="005E15F3"/>
    <w:rsid w:val="005E1FBE"/>
    <w:rsid w:val="005E4AC1"/>
    <w:rsid w:val="005F2EDB"/>
    <w:rsid w:val="005F59AD"/>
    <w:rsid w:val="005F7A46"/>
    <w:rsid w:val="00600536"/>
    <w:rsid w:val="00600DD9"/>
    <w:rsid w:val="00601009"/>
    <w:rsid w:val="00602A89"/>
    <w:rsid w:val="00602CAF"/>
    <w:rsid w:val="0060458C"/>
    <w:rsid w:val="00605CB9"/>
    <w:rsid w:val="00606AA6"/>
    <w:rsid w:val="00612009"/>
    <w:rsid w:val="00613DCB"/>
    <w:rsid w:val="00615A7D"/>
    <w:rsid w:val="0061691C"/>
    <w:rsid w:val="006170A7"/>
    <w:rsid w:val="006174F0"/>
    <w:rsid w:val="00617ED5"/>
    <w:rsid w:val="00620A87"/>
    <w:rsid w:val="00620ED2"/>
    <w:rsid w:val="00621B27"/>
    <w:rsid w:val="006221D3"/>
    <w:rsid w:val="00622A9B"/>
    <w:rsid w:val="00624A4F"/>
    <w:rsid w:val="00624DC1"/>
    <w:rsid w:val="006250EA"/>
    <w:rsid w:val="00625D69"/>
    <w:rsid w:val="006272E1"/>
    <w:rsid w:val="006276FA"/>
    <w:rsid w:val="00630B4D"/>
    <w:rsid w:val="00632E8F"/>
    <w:rsid w:val="0063353C"/>
    <w:rsid w:val="006375E5"/>
    <w:rsid w:val="00637FD8"/>
    <w:rsid w:val="00640186"/>
    <w:rsid w:val="006415FB"/>
    <w:rsid w:val="006429AF"/>
    <w:rsid w:val="00643566"/>
    <w:rsid w:val="006441FF"/>
    <w:rsid w:val="006445EF"/>
    <w:rsid w:val="00645086"/>
    <w:rsid w:val="00645C0E"/>
    <w:rsid w:val="00646211"/>
    <w:rsid w:val="00650A24"/>
    <w:rsid w:val="006512B6"/>
    <w:rsid w:val="00655E53"/>
    <w:rsid w:val="00657593"/>
    <w:rsid w:val="0065798A"/>
    <w:rsid w:val="00663CB5"/>
    <w:rsid w:val="00666476"/>
    <w:rsid w:val="0067052E"/>
    <w:rsid w:val="00670753"/>
    <w:rsid w:val="0067342C"/>
    <w:rsid w:val="00681355"/>
    <w:rsid w:val="006844C7"/>
    <w:rsid w:val="006845E5"/>
    <w:rsid w:val="00684BB4"/>
    <w:rsid w:val="006910E5"/>
    <w:rsid w:val="00691162"/>
    <w:rsid w:val="00691F79"/>
    <w:rsid w:val="006932A1"/>
    <w:rsid w:val="00697762"/>
    <w:rsid w:val="00697F8F"/>
    <w:rsid w:val="006A1793"/>
    <w:rsid w:val="006A345B"/>
    <w:rsid w:val="006A51E2"/>
    <w:rsid w:val="006A56A4"/>
    <w:rsid w:val="006A5D86"/>
    <w:rsid w:val="006A7F46"/>
    <w:rsid w:val="006B17E8"/>
    <w:rsid w:val="006B1C3B"/>
    <w:rsid w:val="006B43C3"/>
    <w:rsid w:val="006B52A8"/>
    <w:rsid w:val="006C01F8"/>
    <w:rsid w:val="006C31C4"/>
    <w:rsid w:val="006C335D"/>
    <w:rsid w:val="006C6CC3"/>
    <w:rsid w:val="006D67CE"/>
    <w:rsid w:val="006E046B"/>
    <w:rsid w:val="006E2287"/>
    <w:rsid w:val="006E4CAA"/>
    <w:rsid w:val="006F1B4F"/>
    <w:rsid w:val="006F1C3F"/>
    <w:rsid w:val="006F2088"/>
    <w:rsid w:val="006F564F"/>
    <w:rsid w:val="006F7F20"/>
    <w:rsid w:val="007019D6"/>
    <w:rsid w:val="00705D0A"/>
    <w:rsid w:val="0071023D"/>
    <w:rsid w:val="00713AAD"/>
    <w:rsid w:val="0071541B"/>
    <w:rsid w:val="00716298"/>
    <w:rsid w:val="007200BC"/>
    <w:rsid w:val="007202B6"/>
    <w:rsid w:val="00723A6C"/>
    <w:rsid w:val="00730514"/>
    <w:rsid w:val="00730839"/>
    <w:rsid w:val="007313CE"/>
    <w:rsid w:val="007365CC"/>
    <w:rsid w:val="0074192E"/>
    <w:rsid w:val="0074214E"/>
    <w:rsid w:val="00743607"/>
    <w:rsid w:val="00743D66"/>
    <w:rsid w:val="00751A3E"/>
    <w:rsid w:val="00752541"/>
    <w:rsid w:val="0075301E"/>
    <w:rsid w:val="0075582B"/>
    <w:rsid w:val="00757C49"/>
    <w:rsid w:val="00761FF9"/>
    <w:rsid w:val="00765C49"/>
    <w:rsid w:val="00766905"/>
    <w:rsid w:val="00767D19"/>
    <w:rsid w:val="00772F89"/>
    <w:rsid w:val="00774815"/>
    <w:rsid w:val="0077531E"/>
    <w:rsid w:val="00777391"/>
    <w:rsid w:val="00777A71"/>
    <w:rsid w:val="00783F30"/>
    <w:rsid w:val="00786038"/>
    <w:rsid w:val="00790FD3"/>
    <w:rsid w:val="0079212D"/>
    <w:rsid w:val="00794874"/>
    <w:rsid w:val="00794CAD"/>
    <w:rsid w:val="007A2D60"/>
    <w:rsid w:val="007A2F0A"/>
    <w:rsid w:val="007A3DE9"/>
    <w:rsid w:val="007A75BF"/>
    <w:rsid w:val="007B0405"/>
    <w:rsid w:val="007B7869"/>
    <w:rsid w:val="007C08B5"/>
    <w:rsid w:val="007C348C"/>
    <w:rsid w:val="007C37D6"/>
    <w:rsid w:val="007C396F"/>
    <w:rsid w:val="007C39D2"/>
    <w:rsid w:val="007C44C2"/>
    <w:rsid w:val="007C5E08"/>
    <w:rsid w:val="007D1E8A"/>
    <w:rsid w:val="007D24E1"/>
    <w:rsid w:val="007D41AD"/>
    <w:rsid w:val="007D4A31"/>
    <w:rsid w:val="007E0113"/>
    <w:rsid w:val="007E1861"/>
    <w:rsid w:val="007E1F32"/>
    <w:rsid w:val="007E20A8"/>
    <w:rsid w:val="007E2118"/>
    <w:rsid w:val="007E437A"/>
    <w:rsid w:val="007E4542"/>
    <w:rsid w:val="007E62E5"/>
    <w:rsid w:val="007E644A"/>
    <w:rsid w:val="007F00EF"/>
    <w:rsid w:val="007F0ABA"/>
    <w:rsid w:val="007F26EB"/>
    <w:rsid w:val="007F3F3C"/>
    <w:rsid w:val="007F6172"/>
    <w:rsid w:val="007F7C6C"/>
    <w:rsid w:val="00800077"/>
    <w:rsid w:val="00800792"/>
    <w:rsid w:val="00800837"/>
    <w:rsid w:val="00801DA1"/>
    <w:rsid w:val="008024CB"/>
    <w:rsid w:val="008062AA"/>
    <w:rsid w:val="00806EFC"/>
    <w:rsid w:val="008100DD"/>
    <w:rsid w:val="0081043E"/>
    <w:rsid w:val="008107DA"/>
    <w:rsid w:val="0081083C"/>
    <w:rsid w:val="00811CCA"/>
    <w:rsid w:val="00812F06"/>
    <w:rsid w:val="00812F64"/>
    <w:rsid w:val="00813A33"/>
    <w:rsid w:val="00816B53"/>
    <w:rsid w:val="00821811"/>
    <w:rsid w:val="00822326"/>
    <w:rsid w:val="0082526D"/>
    <w:rsid w:val="00831163"/>
    <w:rsid w:val="00831743"/>
    <w:rsid w:val="0083422D"/>
    <w:rsid w:val="008353DA"/>
    <w:rsid w:val="00837905"/>
    <w:rsid w:val="0084266A"/>
    <w:rsid w:val="00842D33"/>
    <w:rsid w:val="00844255"/>
    <w:rsid w:val="0085148C"/>
    <w:rsid w:val="00860CA6"/>
    <w:rsid w:val="0086136D"/>
    <w:rsid w:val="00862592"/>
    <w:rsid w:val="00862F78"/>
    <w:rsid w:val="00865B61"/>
    <w:rsid w:val="008708BB"/>
    <w:rsid w:val="008723AE"/>
    <w:rsid w:val="00877B34"/>
    <w:rsid w:val="0088423C"/>
    <w:rsid w:val="00885B32"/>
    <w:rsid w:val="00886969"/>
    <w:rsid w:val="0089040F"/>
    <w:rsid w:val="008924C3"/>
    <w:rsid w:val="008976A7"/>
    <w:rsid w:val="008A2999"/>
    <w:rsid w:val="008A31F1"/>
    <w:rsid w:val="008A585D"/>
    <w:rsid w:val="008B2324"/>
    <w:rsid w:val="008B319D"/>
    <w:rsid w:val="008B48D1"/>
    <w:rsid w:val="008B4968"/>
    <w:rsid w:val="008B4C70"/>
    <w:rsid w:val="008B7051"/>
    <w:rsid w:val="008C187D"/>
    <w:rsid w:val="008C2FC8"/>
    <w:rsid w:val="008C5BB4"/>
    <w:rsid w:val="008C6E66"/>
    <w:rsid w:val="008C700A"/>
    <w:rsid w:val="008C7A11"/>
    <w:rsid w:val="008D1197"/>
    <w:rsid w:val="008D3869"/>
    <w:rsid w:val="008D5882"/>
    <w:rsid w:val="008D64A5"/>
    <w:rsid w:val="008D6667"/>
    <w:rsid w:val="008E0B14"/>
    <w:rsid w:val="008E2C1D"/>
    <w:rsid w:val="008E2FB8"/>
    <w:rsid w:val="008E44B7"/>
    <w:rsid w:val="008E5BAA"/>
    <w:rsid w:val="008F0B25"/>
    <w:rsid w:val="008F12EB"/>
    <w:rsid w:val="008F2529"/>
    <w:rsid w:val="00900544"/>
    <w:rsid w:val="00900C47"/>
    <w:rsid w:val="00901E24"/>
    <w:rsid w:val="00906343"/>
    <w:rsid w:val="00915EF1"/>
    <w:rsid w:val="009202B5"/>
    <w:rsid w:val="0092298E"/>
    <w:rsid w:val="00922BF4"/>
    <w:rsid w:val="0092778D"/>
    <w:rsid w:val="009305C2"/>
    <w:rsid w:val="00932025"/>
    <w:rsid w:val="00934006"/>
    <w:rsid w:val="00937130"/>
    <w:rsid w:val="0094584E"/>
    <w:rsid w:val="00950A4F"/>
    <w:rsid w:val="00952387"/>
    <w:rsid w:val="0095455F"/>
    <w:rsid w:val="00956977"/>
    <w:rsid w:val="009575E3"/>
    <w:rsid w:val="009602F7"/>
    <w:rsid w:val="00960D86"/>
    <w:rsid w:val="009610C7"/>
    <w:rsid w:val="0096206D"/>
    <w:rsid w:val="00963132"/>
    <w:rsid w:val="00963CD4"/>
    <w:rsid w:val="00965DB7"/>
    <w:rsid w:val="00965FDF"/>
    <w:rsid w:val="0096702A"/>
    <w:rsid w:val="00970D18"/>
    <w:rsid w:val="0097164D"/>
    <w:rsid w:val="0098178C"/>
    <w:rsid w:val="00986CF0"/>
    <w:rsid w:val="00990448"/>
    <w:rsid w:val="00992388"/>
    <w:rsid w:val="00992D0E"/>
    <w:rsid w:val="00993CC4"/>
    <w:rsid w:val="00996F27"/>
    <w:rsid w:val="009A2FCE"/>
    <w:rsid w:val="009A3791"/>
    <w:rsid w:val="009A57B6"/>
    <w:rsid w:val="009B06D3"/>
    <w:rsid w:val="009B116F"/>
    <w:rsid w:val="009B480B"/>
    <w:rsid w:val="009B76AD"/>
    <w:rsid w:val="009B7DEF"/>
    <w:rsid w:val="009C11C0"/>
    <w:rsid w:val="009C137D"/>
    <w:rsid w:val="009C21DF"/>
    <w:rsid w:val="009C2B56"/>
    <w:rsid w:val="009C2D62"/>
    <w:rsid w:val="009C3CD6"/>
    <w:rsid w:val="009C748E"/>
    <w:rsid w:val="009D089C"/>
    <w:rsid w:val="009D6508"/>
    <w:rsid w:val="009E2F45"/>
    <w:rsid w:val="009E4A5E"/>
    <w:rsid w:val="009E4BA3"/>
    <w:rsid w:val="009F2802"/>
    <w:rsid w:val="009F29CB"/>
    <w:rsid w:val="009F2B46"/>
    <w:rsid w:val="009F56EA"/>
    <w:rsid w:val="009F6CFE"/>
    <w:rsid w:val="009F7800"/>
    <w:rsid w:val="00A029D1"/>
    <w:rsid w:val="00A07A0C"/>
    <w:rsid w:val="00A10DE6"/>
    <w:rsid w:val="00A12412"/>
    <w:rsid w:val="00A12B73"/>
    <w:rsid w:val="00A13804"/>
    <w:rsid w:val="00A13CF9"/>
    <w:rsid w:val="00A168AF"/>
    <w:rsid w:val="00A16ACC"/>
    <w:rsid w:val="00A16B8C"/>
    <w:rsid w:val="00A2064D"/>
    <w:rsid w:val="00A2217F"/>
    <w:rsid w:val="00A22D1C"/>
    <w:rsid w:val="00A23078"/>
    <w:rsid w:val="00A2389D"/>
    <w:rsid w:val="00A23F52"/>
    <w:rsid w:val="00A24430"/>
    <w:rsid w:val="00A24C7F"/>
    <w:rsid w:val="00A2626A"/>
    <w:rsid w:val="00A3096E"/>
    <w:rsid w:val="00A3744A"/>
    <w:rsid w:val="00A4134B"/>
    <w:rsid w:val="00A43DD7"/>
    <w:rsid w:val="00A442F9"/>
    <w:rsid w:val="00A4709B"/>
    <w:rsid w:val="00A47585"/>
    <w:rsid w:val="00A51936"/>
    <w:rsid w:val="00A53F37"/>
    <w:rsid w:val="00A554DF"/>
    <w:rsid w:val="00A55F43"/>
    <w:rsid w:val="00A578ED"/>
    <w:rsid w:val="00A63CEA"/>
    <w:rsid w:val="00A63D85"/>
    <w:rsid w:val="00A67CBE"/>
    <w:rsid w:val="00A67F22"/>
    <w:rsid w:val="00A70DD9"/>
    <w:rsid w:val="00A71734"/>
    <w:rsid w:val="00A762EF"/>
    <w:rsid w:val="00A8100B"/>
    <w:rsid w:val="00A84CA8"/>
    <w:rsid w:val="00A85C56"/>
    <w:rsid w:val="00A91142"/>
    <w:rsid w:val="00A91143"/>
    <w:rsid w:val="00A932FF"/>
    <w:rsid w:val="00A95CE2"/>
    <w:rsid w:val="00A968B3"/>
    <w:rsid w:val="00AA2BEE"/>
    <w:rsid w:val="00AA41EF"/>
    <w:rsid w:val="00AA49B2"/>
    <w:rsid w:val="00AA6875"/>
    <w:rsid w:val="00AB16FB"/>
    <w:rsid w:val="00AB3B65"/>
    <w:rsid w:val="00AC053E"/>
    <w:rsid w:val="00AC0A2E"/>
    <w:rsid w:val="00AC0AB4"/>
    <w:rsid w:val="00AC3807"/>
    <w:rsid w:val="00AC3E41"/>
    <w:rsid w:val="00AC5B80"/>
    <w:rsid w:val="00AC6181"/>
    <w:rsid w:val="00AC694D"/>
    <w:rsid w:val="00AD08FE"/>
    <w:rsid w:val="00AD1620"/>
    <w:rsid w:val="00AD6664"/>
    <w:rsid w:val="00AD6D1F"/>
    <w:rsid w:val="00AD7556"/>
    <w:rsid w:val="00AE4E75"/>
    <w:rsid w:val="00AE6DD7"/>
    <w:rsid w:val="00AE715C"/>
    <w:rsid w:val="00AF03F1"/>
    <w:rsid w:val="00AF1F2C"/>
    <w:rsid w:val="00AF245E"/>
    <w:rsid w:val="00AF3C69"/>
    <w:rsid w:val="00AF45AC"/>
    <w:rsid w:val="00AF6D29"/>
    <w:rsid w:val="00B02061"/>
    <w:rsid w:val="00B023D3"/>
    <w:rsid w:val="00B02F67"/>
    <w:rsid w:val="00B05390"/>
    <w:rsid w:val="00B10F8E"/>
    <w:rsid w:val="00B144B1"/>
    <w:rsid w:val="00B176A0"/>
    <w:rsid w:val="00B17DE6"/>
    <w:rsid w:val="00B2094F"/>
    <w:rsid w:val="00B21E2E"/>
    <w:rsid w:val="00B24151"/>
    <w:rsid w:val="00B247D1"/>
    <w:rsid w:val="00B27329"/>
    <w:rsid w:val="00B315A2"/>
    <w:rsid w:val="00B33C6D"/>
    <w:rsid w:val="00B36D43"/>
    <w:rsid w:val="00B420FF"/>
    <w:rsid w:val="00B43EA7"/>
    <w:rsid w:val="00B5009B"/>
    <w:rsid w:val="00B530AB"/>
    <w:rsid w:val="00B55B1E"/>
    <w:rsid w:val="00B616EB"/>
    <w:rsid w:val="00B64E69"/>
    <w:rsid w:val="00B65C06"/>
    <w:rsid w:val="00B72C97"/>
    <w:rsid w:val="00B77545"/>
    <w:rsid w:val="00B871C8"/>
    <w:rsid w:val="00B87DEF"/>
    <w:rsid w:val="00B96302"/>
    <w:rsid w:val="00BA17D3"/>
    <w:rsid w:val="00BA1D71"/>
    <w:rsid w:val="00BA5FCD"/>
    <w:rsid w:val="00BA62C9"/>
    <w:rsid w:val="00BA764E"/>
    <w:rsid w:val="00BA7FDE"/>
    <w:rsid w:val="00BB0257"/>
    <w:rsid w:val="00BB2051"/>
    <w:rsid w:val="00BB45E5"/>
    <w:rsid w:val="00BB4A5A"/>
    <w:rsid w:val="00BB5715"/>
    <w:rsid w:val="00BB581A"/>
    <w:rsid w:val="00BC1D27"/>
    <w:rsid w:val="00BC2545"/>
    <w:rsid w:val="00BC2D04"/>
    <w:rsid w:val="00BC3726"/>
    <w:rsid w:val="00BC53AB"/>
    <w:rsid w:val="00BC6562"/>
    <w:rsid w:val="00BC7610"/>
    <w:rsid w:val="00BD249A"/>
    <w:rsid w:val="00BD4EC8"/>
    <w:rsid w:val="00BE3D3C"/>
    <w:rsid w:val="00BF0742"/>
    <w:rsid w:val="00BF0D53"/>
    <w:rsid w:val="00BF346A"/>
    <w:rsid w:val="00BF3BCE"/>
    <w:rsid w:val="00BF5EB6"/>
    <w:rsid w:val="00BF6C20"/>
    <w:rsid w:val="00BF71F6"/>
    <w:rsid w:val="00C03FCB"/>
    <w:rsid w:val="00C0481E"/>
    <w:rsid w:val="00C04EFB"/>
    <w:rsid w:val="00C07190"/>
    <w:rsid w:val="00C12CC3"/>
    <w:rsid w:val="00C16E21"/>
    <w:rsid w:val="00C21149"/>
    <w:rsid w:val="00C21BD7"/>
    <w:rsid w:val="00C23C48"/>
    <w:rsid w:val="00C24CF5"/>
    <w:rsid w:val="00C30809"/>
    <w:rsid w:val="00C30AC3"/>
    <w:rsid w:val="00C33FCD"/>
    <w:rsid w:val="00C34646"/>
    <w:rsid w:val="00C36D0C"/>
    <w:rsid w:val="00C435CF"/>
    <w:rsid w:val="00C45301"/>
    <w:rsid w:val="00C514DF"/>
    <w:rsid w:val="00C6460C"/>
    <w:rsid w:val="00C65BD7"/>
    <w:rsid w:val="00C669E0"/>
    <w:rsid w:val="00C67D72"/>
    <w:rsid w:val="00C67ECF"/>
    <w:rsid w:val="00C7170B"/>
    <w:rsid w:val="00C736F0"/>
    <w:rsid w:val="00C76D0E"/>
    <w:rsid w:val="00C830EE"/>
    <w:rsid w:val="00C83A5D"/>
    <w:rsid w:val="00C857B8"/>
    <w:rsid w:val="00C90D02"/>
    <w:rsid w:val="00C919FD"/>
    <w:rsid w:val="00C91FB9"/>
    <w:rsid w:val="00C970A7"/>
    <w:rsid w:val="00CA0BD5"/>
    <w:rsid w:val="00CA1B8B"/>
    <w:rsid w:val="00CA7895"/>
    <w:rsid w:val="00CB0BE7"/>
    <w:rsid w:val="00CB1763"/>
    <w:rsid w:val="00CB4448"/>
    <w:rsid w:val="00CB4F63"/>
    <w:rsid w:val="00CB52A5"/>
    <w:rsid w:val="00CC0090"/>
    <w:rsid w:val="00CC03A1"/>
    <w:rsid w:val="00CC2344"/>
    <w:rsid w:val="00CC2B0B"/>
    <w:rsid w:val="00CC2EBE"/>
    <w:rsid w:val="00CC34A6"/>
    <w:rsid w:val="00CC382A"/>
    <w:rsid w:val="00CC4DF4"/>
    <w:rsid w:val="00CC4E4D"/>
    <w:rsid w:val="00CC4FCD"/>
    <w:rsid w:val="00CC62CC"/>
    <w:rsid w:val="00CC6C2E"/>
    <w:rsid w:val="00CD30CA"/>
    <w:rsid w:val="00CD3D6F"/>
    <w:rsid w:val="00CD6500"/>
    <w:rsid w:val="00CE13D3"/>
    <w:rsid w:val="00CE208E"/>
    <w:rsid w:val="00CE3BDD"/>
    <w:rsid w:val="00CE474B"/>
    <w:rsid w:val="00CE6353"/>
    <w:rsid w:val="00CE6EB7"/>
    <w:rsid w:val="00CE7F54"/>
    <w:rsid w:val="00CF10BC"/>
    <w:rsid w:val="00CF238A"/>
    <w:rsid w:val="00CF23AC"/>
    <w:rsid w:val="00CF2ED1"/>
    <w:rsid w:val="00CF3ADE"/>
    <w:rsid w:val="00CF4A32"/>
    <w:rsid w:val="00CF756B"/>
    <w:rsid w:val="00D02117"/>
    <w:rsid w:val="00D02F12"/>
    <w:rsid w:val="00D02F4A"/>
    <w:rsid w:val="00D04F50"/>
    <w:rsid w:val="00D05576"/>
    <w:rsid w:val="00D136EB"/>
    <w:rsid w:val="00D13C3D"/>
    <w:rsid w:val="00D13E50"/>
    <w:rsid w:val="00D14910"/>
    <w:rsid w:val="00D159E1"/>
    <w:rsid w:val="00D17067"/>
    <w:rsid w:val="00D22312"/>
    <w:rsid w:val="00D23407"/>
    <w:rsid w:val="00D248AA"/>
    <w:rsid w:val="00D26B75"/>
    <w:rsid w:val="00D307D1"/>
    <w:rsid w:val="00D34723"/>
    <w:rsid w:val="00D36442"/>
    <w:rsid w:val="00D3672F"/>
    <w:rsid w:val="00D4084E"/>
    <w:rsid w:val="00D41BAE"/>
    <w:rsid w:val="00D41CDD"/>
    <w:rsid w:val="00D42140"/>
    <w:rsid w:val="00D42434"/>
    <w:rsid w:val="00D458F8"/>
    <w:rsid w:val="00D501B4"/>
    <w:rsid w:val="00D52B13"/>
    <w:rsid w:val="00D52E6B"/>
    <w:rsid w:val="00D54859"/>
    <w:rsid w:val="00D56797"/>
    <w:rsid w:val="00D61DD4"/>
    <w:rsid w:val="00D62003"/>
    <w:rsid w:val="00D67074"/>
    <w:rsid w:val="00D674CB"/>
    <w:rsid w:val="00D67BB2"/>
    <w:rsid w:val="00D70B9F"/>
    <w:rsid w:val="00D736BF"/>
    <w:rsid w:val="00D73A71"/>
    <w:rsid w:val="00D76F88"/>
    <w:rsid w:val="00D773B3"/>
    <w:rsid w:val="00D81301"/>
    <w:rsid w:val="00D86DA9"/>
    <w:rsid w:val="00D915A4"/>
    <w:rsid w:val="00D91A8A"/>
    <w:rsid w:val="00D91FA4"/>
    <w:rsid w:val="00D93E05"/>
    <w:rsid w:val="00D9430E"/>
    <w:rsid w:val="00D9468F"/>
    <w:rsid w:val="00D95C80"/>
    <w:rsid w:val="00DA213C"/>
    <w:rsid w:val="00DA3C93"/>
    <w:rsid w:val="00DA4886"/>
    <w:rsid w:val="00DA49BC"/>
    <w:rsid w:val="00DA63F9"/>
    <w:rsid w:val="00DA6B21"/>
    <w:rsid w:val="00DB727B"/>
    <w:rsid w:val="00DC03E1"/>
    <w:rsid w:val="00DC042B"/>
    <w:rsid w:val="00DC0FBC"/>
    <w:rsid w:val="00DC1355"/>
    <w:rsid w:val="00DC45C0"/>
    <w:rsid w:val="00DC55C4"/>
    <w:rsid w:val="00DC605F"/>
    <w:rsid w:val="00DC6E93"/>
    <w:rsid w:val="00DD2524"/>
    <w:rsid w:val="00DD402A"/>
    <w:rsid w:val="00DD4E9C"/>
    <w:rsid w:val="00DD7893"/>
    <w:rsid w:val="00DE064C"/>
    <w:rsid w:val="00DE3C76"/>
    <w:rsid w:val="00DE6D34"/>
    <w:rsid w:val="00DF4453"/>
    <w:rsid w:val="00DF5B3F"/>
    <w:rsid w:val="00DF7C48"/>
    <w:rsid w:val="00E0163A"/>
    <w:rsid w:val="00E01D45"/>
    <w:rsid w:val="00E01E7A"/>
    <w:rsid w:val="00E02543"/>
    <w:rsid w:val="00E02978"/>
    <w:rsid w:val="00E042A7"/>
    <w:rsid w:val="00E05022"/>
    <w:rsid w:val="00E05378"/>
    <w:rsid w:val="00E10CFF"/>
    <w:rsid w:val="00E12927"/>
    <w:rsid w:val="00E14AC2"/>
    <w:rsid w:val="00E14CE1"/>
    <w:rsid w:val="00E15D8D"/>
    <w:rsid w:val="00E15E20"/>
    <w:rsid w:val="00E16BAD"/>
    <w:rsid w:val="00E20F6F"/>
    <w:rsid w:val="00E22A05"/>
    <w:rsid w:val="00E22D97"/>
    <w:rsid w:val="00E245C0"/>
    <w:rsid w:val="00E300BC"/>
    <w:rsid w:val="00E366B5"/>
    <w:rsid w:val="00E377C8"/>
    <w:rsid w:val="00E37918"/>
    <w:rsid w:val="00E42473"/>
    <w:rsid w:val="00E42DDB"/>
    <w:rsid w:val="00E4396A"/>
    <w:rsid w:val="00E45C17"/>
    <w:rsid w:val="00E47428"/>
    <w:rsid w:val="00E50787"/>
    <w:rsid w:val="00E516D8"/>
    <w:rsid w:val="00E539BC"/>
    <w:rsid w:val="00E55C9C"/>
    <w:rsid w:val="00E63416"/>
    <w:rsid w:val="00E66B02"/>
    <w:rsid w:val="00E679F8"/>
    <w:rsid w:val="00E701EA"/>
    <w:rsid w:val="00E70B83"/>
    <w:rsid w:val="00E71675"/>
    <w:rsid w:val="00E72B30"/>
    <w:rsid w:val="00E7307A"/>
    <w:rsid w:val="00E80629"/>
    <w:rsid w:val="00E86CA7"/>
    <w:rsid w:val="00E86E53"/>
    <w:rsid w:val="00E87444"/>
    <w:rsid w:val="00E9376D"/>
    <w:rsid w:val="00E93C21"/>
    <w:rsid w:val="00E9443B"/>
    <w:rsid w:val="00E9447F"/>
    <w:rsid w:val="00EB1C42"/>
    <w:rsid w:val="00EB1E10"/>
    <w:rsid w:val="00EB3977"/>
    <w:rsid w:val="00EB49C5"/>
    <w:rsid w:val="00EB53D5"/>
    <w:rsid w:val="00EB594D"/>
    <w:rsid w:val="00EB648C"/>
    <w:rsid w:val="00EC04DD"/>
    <w:rsid w:val="00EC0C9F"/>
    <w:rsid w:val="00EC3E7E"/>
    <w:rsid w:val="00EC4651"/>
    <w:rsid w:val="00EC5704"/>
    <w:rsid w:val="00EC5750"/>
    <w:rsid w:val="00EC5BA3"/>
    <w:rsid w:val="00EC7868"/>
    <w:rsid w:val="00ED0DDC"/>
    <w:rsid w:val="00ED1347"/>
    <w:rsid w:val="00ED3881"/>
    <w:rsid w:val="00ED6584"/>
    <w:rsid w:val="00ED76AD"/>
    <w:rsid w:val="00EE10F1"/>
    <w:rsid w:val="00EE148D"/>
    <w:rsid w:val="00EE3640"/>
    <w:rsid w:val="00EE3E7C"/>
    <w:rsid w:val="00EE7886"/>
    <w:rsid w:val="00EF00B6"/>
    <w:rsid w:val="00EF0B6A"/>
    <w:rsid w:val="00EF0D5E"/>
    <w:rsid w:val="00EF0EEB"/>
    <w:rsid w:val="00EF1CE3"/>
    <w:rsid w:val="00EF48FE"/>
    <w:rsid w:val="00EF491F"/>
    <w:rsid w:val="00EF58D0"/>
    <w:rsid w:val="00EF6A4A"/>
    <w:rsid w:val="00EF704F"/>
    <w:rsid w:val="00EF73C8"/>
    <w:rsid w:val="00EF7510"/>
    <w:rsid w:val="00F03A57"/>
    <w:rsid w:val="00F03DE3"/>
    <w:rsid w:val="00F04A26"/>
    <w:rsid w:val="00F111E1"/>
    <w:rsid w:val="00F13124"/>
    <w:rsid w:val="00F14DE0"/>
    <w:rsid w:val="00F22E81"/>
    <w:rsid w:val="00F2645E"/>
    <w:rsid w:val="00F31475"/>
    <w:rsid w:val="00F31CE2"/>
    <w:rsid w:val="00F34294"/>
    <w:rsid w:val="00F34D46"/>
    <w:rsid w:val="00F35423"/>
    <w:rsid w:val="00F3597B"/>
    <w:rsid w:val="00F41094"/>
    <w:rsid w:val="00F414DB"/>
    <w:rsid w:val="00F415C8"/>
    <w:rsid w:val="00F41FBC"/>
    <w:rsid w:val="00F421DC"/>
    <w:rsid w:val="00F4284B"/>
    <w:rsid w:val="00F47B1F"/>
    <w:rsid w:val="00F51174"/>
    <w:rsid w:val="00F51F08"/>
    <w:rsid w:val="00F5365C"/>
    <w:rsid w:val="00F60E0A"/>
    <w:rsid w:val="00F65C4E"/>
    <w:rsid w:val="00F66FB1"/>
    <w:rsid w:val="00F67D99"/>
    <w:rsid w:val="00F71AA7"/>
    <w:rsid w:val="00F725E7"/>
    <w:rsid w:val="00F73EA2"/>
    <w:rsid w:val="00F75986"/>
    <w:rsid w:val="00F76E12"/>
    <w:rsid w:val="00F834CE"/>
    <w:rsid w:val="00F83875"/>
    <w:rsid w:val="00F8607B"/>
    <w:rsid w:val="00F910F5"/>
    <w:rsid w:val="00F9261C"/>
    <w:rsid w:val="00F926E2"/>
    <w:rsid w:val="00F94B49"/>
    <w:rsid w:val="00F96745"/>
    <w:rsid w:val="00FA3C38"/>
    <w:rsid w:val="00FA47EE"/>
    <w:rsid w:val="00FA6FF9"/>
    <w:rsid w:val="00FB2554"/>
    <w:rsid w:val="00FB47F9"/>
    <w:rsid w:val="00FB49DB"/>
    <w:rsid w:val="00FB57FD"/>
    <w:rsid w:val="00FB6984"/>
    <w:rsid w:val="00FC190D"/>
    <w:rsid w:val="00FC1A42"/>
    <w:rsid w:val="00FC297C"/>
    <w:rsid w:val="00FC5C6B"/>
    <w:rsid w:val="00FC68A8"/>
    <w:rsid w:val="00FC77E4"/>
    <w:rsid w:val="00FD0DC9"/>
    <w:rsid w:val="00FD1A29"/>
    <w:rsid w:val="00FD1F65"/>
    <w:rsid w:val="00FD3D88"/>
    <w:rsid w:val="00FD506B"/>
    <w:rsid w:val="00FE0899"/>
    <w:rsid w:val="00FE1F64"/>
    <w:rsid w:val="00FE203E"/>
    <w:rsid w:val="00FE5279"/>
    <w:rsid w:val="00FF1E34"/>
    <w:rsid w:val="00FF569E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7ECCB7"/>
  <w14:defaultImageDpi w14:val="300"/>
  <w15:docId w15:val="{0B830D4D-E379-0845-ABDC-8A5B38150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510"/>
  </w:style>
  <w:style w:type="paragraph" w:styleId="Ttulo1">
    <w:name w:val="heading 1"/>
    <w:basedOn w:val="Normal"/>
    <w:next w:val="Normal"/>
    <w:link w:val="Ttulo1Carter"/>
    <w:uiPriority w:val="9"/>
    <w:qFormat/>
    <w:rsid w:val="00EF751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F751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PargrafodaLista">
    <w:name w:val="List Paragraph"/>
    <w:basedOn w:val="Normal"/>
    <w:uiPriority w:val="34"/>
    <w:qFormat/>
    <w:rsid w:val="00EF7510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EF7510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EF7510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F7510"/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F7510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F7510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F7510"/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F7510"/>
    <w:rPr>
      <w:rFonts w:ascii="Lucida Grande" w:hAnsi="Lucida Grande" w:cs="Lucida Grande"/>
      <w:sz w:val="18"/>
      <w:szCs w:val="18"/>
    </w:rPr>
  </w:style>
  <w:style w:type="paragraph" w:styleId="Reviso">
    <w:name w:val="Revision"/>
    <w:hidden/>
    <w:uiPriority w:val="99"/>
    <w:semiHidden/>
    <w:rsid w:val="00EF7510"/>
  </w:style>
  <w:style w:type="paragraph" w:customStyle="1" w:styleId="EndNoteBibliographyTitle">
    <w:name w:val="EndNote Bibliography Title"/>
    <w:basedOn w:val="Normal"/>
    <w:rsid w:val="006F1B4F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6F1B4F"/>
    <w:rPr>
      <w:rFonts w:ascii="Cambria" w:hAnsi="Cambria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83422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46D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657593"/>
  </w:style>
  <w:style w:type="paragraph" w:styleId="Rodap">
    <w:name w:val="footer"/>
    <w:basedOn w:val="Normal"/>
    <w:link w:val="RodapCarter"/>
    <w:uiPriority w:val="99"/>
    <w:unhideWhenUsed/>
    <w:rsid w:val="00F51F08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51F08"/>
  </w:style>
  <w:style w:type="character" w:styleId="Nmerodepgina">
    <w:name w:val="page number"/>
    <w:basedOn w:val="Tipodeletrapredefinidodopargrafo"/>
    <w:uiPriority w:val="99"/>
    <w:semiHidden/>
    <w:unhideWhenUsed/>
    <w:rsid w:val="00F51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770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82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279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E91A5-67E5-D446-8519-9477AD04E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7</TotalTime>
  <Pages>2</Pages>
  <Words>432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nha</dc:creator>
  <cp:keywords/>
  <dc:description/>
  <cp:lastModifiedBy>Marta Borges Canha</cp:lastModifiedBy>
  <cp:revision>603</cp:revision>
  <dcterms:created xsi:type="dcterms:W3CDTF">2020-04-26T16:32:00Z</dcterms:created>
  <dcterms:modified xsi:type="dcterms:W3CDTF">2020-10-14T18:26:00Z</dcterms:modified>
</cp:coreProperties>
</file>